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2FB" w:rsidRPr="000B77D3" w:rsidRDefault="00B04A20" w:rsidP="00B752FB">
      <w:pPr>
        <w:spacing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>S2 Table</w:t>
      </w:r>
      <w:r w:rsidR="00B752FB">
        <w:rPr>
          <w:rFonts w:ascii="Times New Roman" w:hAnsi="Times New Roman"/>
          <w:sz w:val="22"/>
        </w:rPr>
        <w:t>.</w:t>
      </w:r>
      <w:proofErr w:type="gramEnd"/>
      <w:r w:rsidR="00B752FB" w:rsidRPr="000B77D3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Participants’</w:t>
      </w:r>
      <w:r w:rsidR="009B6778" w:rsidRPr="00A900EA">
        <w:rPr>
          <w:rFonts w:ascii="Times New Roman" w:hAnsi="Times New Roman"/>
          <w:sz w:val="22"/>
        </w:rPr>
        <w:t xml:space="preserve"> characteristics</w:t>
      </w:r>
      <w:r w:rsidR="009B6778">
        <w:rPr>
          <w:rFonts w:ascii="Times New Roman" w:hAnsi="Times New Roman"/>
          <w:sz w:val="22"/>
        </w:rPr>
        <w:t>, Stage II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1"/>
        <w:gridCol w:w="1376"/>
        <w:gridCol w:w="1721"/>
        <w:gridCol w:w="1715"/>
        <w:gridCol w:w="1239"/>
      </w:tblGrid>
      <w:tr w:rsidR="00B752FB" w:rsidRPr="000B77D3" w:rsidTr="008B5A2C">
        <w:tc>
          <w:tcPr>
            <w:tcW w:w="0" w:type="auto"/>
            <w:tcBorders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Controls (N=1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Current</w:t>
            </w:r>
            <w:r w:rsidRPr="000B77D3">
              <w:rPr>
                <w:rFonts w:ascii="Times New Roman" w:hAnsi="Times New Roman"/>
                <w:sz w:val="22"/>
              </w:rPr>
              <w:t xml:space="preserve"> smokers (N=1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Passive smokers (N=1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52FB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Differences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(p-value)</w:t>
            </w:r>
            <w:r w:rsidRPr="00881C3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</w:tr>
      <w:tr w:rsidR="00B752FB" w:rsidRPr="000B77D3" w:rsidTr="008B5A2C">
        <w:tc>
          <w:tcPr>
            <w:tcW w:w="0" w:type="auto"/>
            <w:tcBorders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Gender (female)</w:t>
            </w:r>
          </w:p>
        </w:tc>
        <w:tc>
          <w:tcPr>
            <w:tcW w:w="0" w:type="auto"/>
            <w:tcBorders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91 (60.8%)</w:t>
            </w:r>
          </w:p>
        </w:tc>
        <w:tc>
          <w:tcPr>
            <w:tcW w:w="0" w:type="auto"/>
            <w:tcBorders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1 (27.3%)</w:t>
            </w:r>
          </w:p>
        </w:tc>
        <w:tc>
          <w:tcPr>
            <w:tcW w:w="0" w:type="auto"/>
            <w:tcBorders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121 (79.6%)</w:t>
            </w:r>
          </w:p>
        </w:tc>
        <w:tc>
          <w:tcPr>
            <w:tcW w:w="0" w:type="auto"/>
            <w:tcBorders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18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39 (26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22 (14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1 (2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35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5 (30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76 (50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65 (42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≥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65 (43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52 (3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6 (30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Mean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0 (26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31 (20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0 (26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376</w:t>
            </w: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Married/ cohabited/ formerly m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109 (7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119 (79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112 (73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≤Primar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27 (18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30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23 (15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19</w:t>
            </w: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Seconda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65 (43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90 (6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88 (57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≥Tertia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56 (37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30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41 (2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8B5A2C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Occup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752FB" w:rsidRPr="000B77D3" w:rsidTr="00181410"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Full-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58 (39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85 (5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51 (33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52FB" w:rsidRPr="000B77D3" w:rsidTr="0018141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 xml:space="preserve">    Part-time/ Retired/ housewife/ students /unemploy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89</w:t>
            </w:r>
            <w:bookmarkStart w:id="0" w:name="_GoBack"/>
            <w:bookmarkEnd w:id="0"/>
            <w:r w:rsidRPr="000B77D3">
              <w:rPr>
                <w:rFonts w:ascii="Times New Roman" w:hAnsi="Times New Roman"/>
                <w:sz w:val="22"/>
              </w:rPr>
              <w:t xml:space="preserve"> (60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64 (42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  <w:r w:rsidRPr="000B77D3">
              <w:rPr>
                <w:rFonts w:ascii="Times New Roman" w:hAnsi="Times New Roman"/>
                <w:sz w:val="22"/>
              </w:rPr>
              <w:t>101 (66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52FB" w:rsidRPr="000B77D3" w:rsidRDefault="00B752FB" w:rsidP="008B5A2C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B752FB" w:rsidRDefault="00B752FB" w:rsidP="00B752FB">
      <w:pPr>
        <w:spacing w:line="480" w:lineRule="auto"/>
        <w:rPr>
          <w:rFonts w:ascii="Times New Roman" w:hAnsi="Times New Roman"/>
          <w:sz w:val="22"/>
        </w:rPr>
      </w:pPr>
      <w:proofErr w:type="gramStart"/>
      <w:r w:rsidRPr="00881C3C">
        <w:rPr>
          <w:rFonts w:ascii="Times New Roman" w:hAnsi="Times New Roman"/>
          <w:sz w:val="22"/>
          <w:vertAlign w:val="superscript"/>
        </w:rPr>
        <w:t>a</w:t>
      </w:r>
      <w:proofErr w:type="gramEnd"/>
      <w:r>
        <w:rPr>
          <w:rFonts w:ascii="Times New Roman" w:hAnsi="Times New Roman"/>
          <w:sz w:val="22"/>
        </w:rPr>
        <w:t xml:space="preserve"> p-values based on chi-square test.</w:t>
      </w:r>
    </w:p>
    <w:p w:rsidR="00B752FB" w:rsidRPr="00A30459" w:rsidRDefault="00B752FB" w:rsidP="00B752FB">
      <w:pPr>
        <w:spacing w:line="480" w:lineRule="auto"/>
        <w:rPr>
          <w:rFonts w:ascii="Times New Roman" w:hAnsi="Times New Roman"/>
          <w:szCs w:val="24"/>
        </w:rPr>
      </w:pPr>
    </w:p>
    <w:p w:rsidR="00171281" w:rsidRDefault="00171281"/>
    <w:sectPr w:rsidR="00171281" w:rsidSect="001E7E9B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413" w:rsidRDefault="00286413" w:rsidP="00C91338">
      <w:r>
        <w:separator/>
      </w:r>
    </w:p>
  </w:endnote>
  <w:endnote w:type="continuationSeparator" w:id="0">
    <w:p w:rsidR="00286413" w:rsidRDefault="00286413" w:rsidP="00C91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B19" w:rsidRDefault="00802C86" w:rsidP="001E7E9B">
    <w:pPr>
      <w:pStyle w:val="Footer"/>
      <w:framePr w:wrap="around" w:vAnchor="text" w:hAnchor="margin" w:xAlign="center" w:y="1"/>
      <w:rPr>
        <w:rStyle w:val="PageNumber"/>
        <w:sz w:val="24"/>
        <w:szCs w:val="22"/>
      </w:rPr>
    </w:pPr>
    <w:r>
      <w:rPr>
        <w:rStyle w:val="PageNumber"/>
      </w:rPr>
      <w:fldChar w:fldCharType="begin"/>
    </w:r>
    <w:r w:rsidR="00B752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66B19" w:rsidRDefault="002864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58380"/>
      <w:docPartObj>
        <w:docPartGallery w:val="Page Numbers (Bottom of Page)"/>
        <w:docPartUnique/>
      </w:docPartObj>
    </w:sdtPr>
    <w:sdtEndPr/>
    <w:sdtContent>
      <w:p w:rsidR="00766B19" w:rsidRDefault="00802C86">
        <w:pPr>
          <w:pStyle w:val="Footer"/>
          <w:jc w:val="right"/>
        </w:pPr>
        <w:r>
          <w:fldChar w:fldCharType="begin"/>
        </w:r>
        <w:r w:rsidR="00B752FB">
          <w:instrText xml:space="preserve"> PAGE   \* MERGEFORMAT </w:instrText>
        </w:r>
        <w:r>
          <w:fldChar w:fldCharType="separate"/>
        </w:r>
        <w:r w:rsidR="00736C01">
          <w:rPr>
            <w:noProof/>
          </w:rPr>
          <w:t>1</w:t>
        </w:r>
        <w:r>
          <w:fldChar w:fldCharType="end"/>
        </w:r>
      </w:p>
    </w:sdtContent>
  </w:sdt>
  <w:p w:rsidR="00766B19" w:rsidRDefault="002864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413" w:rsidRDefault="00286413" w:rsidP="00C91338">
      <w:r>
        <w:separator/>
      </w:r>
    </w:p>
  </w:footnote>
  <w:footnote w:type="continuationSeparator" w:id="0">
    <w:p w:rsidR="00286413" w:rsidRDefault="00286413" w:rsidP="00C913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B19" w:rsidRDefault="00286413" w:rsidP="001E7E9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2FB"/>
    <w:rsid w:val="00171281"/>
    <w:rsid w:val="00181410"/>
    <w:rsid w:val="00286413"/>
    <w:rsid w:val="00554A67"/>
    <w:rsid w:val="00736C01"/>
    <w:rsid w:val="00802C86"/>
    <w:rsid w:val="00932943"/>
    <w:rsid w:val="009B6778"/>
    <w:rsid w:val="00A66ADC"/>
    <w:rsid w:val="00B04A20"/>
    <w:rsid w:val="00B752FB"/>
    <w:rsid w:val="00B942AE"/>
    <w:rsid w:val="00C41591"/>
    <w:rsid w:val="00C91338"/>
    <w:rsid w:val="00C9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FB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B75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FB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B75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liao</dc:creator>
  <cp:lastModifiedBy>qyliao</cp:lastModifiedBy>
  <cp:revision>4</cp:revision>
  <dcterms:created xsi:type="dcterms:W3CDTF">2015-10-15T02:43:00Z</dcterms:created>
  <dcterms:modified xsi:type="dcterms:W3CDTF">2015-10-15T02:43:00Z</dcterms:modified>
</cp:coreProperties>
</file>